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56D0F" w14:textId="0C6A367C" w:rsidR="00401048" w:rsidRPr="00D517A0" w:rsidRDefault="00460F15" w:rsidP="00D517A0">
      <w:pPr>
        <w:spacing w:line="360" w:lineRule="auto"/>
        <w:rPr>
          <w:rFonts w:ascii="Arial" w:hAnsi="Arial" w:cs="Arial"/>
          <w:sz w:val="22"/>
          <w:szCs w:val="22"/>
        </w:rPr>
      </w:pPr>
      <w:r w:rsidRPr="00D517A0">
        <w:rPr>
          <w:rFonts w:ascii="Arial" w:hAnsi="Arial" w:cs="Arial"/>
          <w:b/>
          <w:bCs/>
          <w:sz w:val="22"/>
          <w:szCs w:val="22"/>
        </w:rPr>
        <w:t>Table S2:</w:t>
      </w:r>
      <w:r w:rsidRPr="00D517A0">
        <w:rPr>
          <w:rFonts w:ascii="Arial" w:hAnsi="Arial" w:cs="Arial"/>
        </w:rPr>
        <w:t xml:space="preserve"> </w:t>
      </w:r>
      <w:r w:rsidR="004F7F76" w:rsidRPr="00D517A0">
        <w:rPr>
          <w:rFonts w:ascii="Arial" w:hAnsi="Arial" w:cs="Arial"/>
          <w:sz w:val="22"/>
          <w:szCs w:val="22"/>
        </w:rPr>
        <w:t>K</w:t>
      </w:r>
      <w:r w:rsidR="00DC510F" w:rsidRPr="00D517A0">
        <w:rPr>
          <w:rFonts w:ascii="Arial" w:hAnsi="Arial" w:cs="Arial"/>
          <w:sz w:val="22"/>
          <w:szCs w:val="22"/>
        </w:rPr>
        <w:t xml:space="preserve">ey proteins identified throughout the study </w:t>
      </w:r>
      <w:r w:rsidR="008B4DC6" w:rsidRPr="00D517A0">
        <w:rPr>
          <w:rFonts w:ascii="Arial" w:hAnsi="Arial" w:cs="Arial"/>
          <w:sz w:val="22"/>
          <w:szCs w:val="22"/>
        </w:rPr>
        <w:t>including</w:t>
      </w:r>
      <w:r w:rsidR="00DC510F" w:rsidRPr="00D517A0">
        <w:rPr>
          <w:rFonts w:ascii="Arial" w:hAnsi="Arial" w:cs="Arial"/>
          <w:sz w:val="22"/>
          <w:szCs w:val="22"/>
        </w:rPr>
        <w:t xml:space="preserve"> quantitative proteomic analyses and their associated pathways</w:t>
      </w:r>
    </w:p>
    <w:tbl>
      <w:tblPr>
        <w:tblpPr w:leftFromText="180" w:rightFromText="180" w:vertAnchor="page" w:horzAnchor="margin" w:tblpY="2310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4640"/>
        <w:gridCol w:w="3275"/>
      </w:tblGrid>
      <w:tr w:rsidR="00401048" w:rsidRPr="00D517A0" w14:paraId="0581A8B0" w14:textId="77777777" w:rsidTr="00DC510F">
        <w:trPr>
          <w:trHeight w:val="144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5D3C9" w14:textId="77777777" w:rsidR="00401048" w:rsidRPr="00D517A0" w:rsidRDefault="00401048" w:rsidP="00B34AA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A78BF" w14:textId="77777777" w:rsidR="00401048" w:rsidRPr="00D517A0" w:rsidRDefault="00401048" w:rsidP="00B34AA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7101B" w14:textId="77777777" w:rsidR="00401048" w:rsidRPr="00D517A0" w:rsidRDefault="00401048" w:rsidP="00B34AA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thway</w:t>
            </w:r>
          </w:p>
        </w:tc>
      </w:tr>
      <w:tr w:rsidR="00401048" w:rsidRPr="00D517A0" w14:paraId="6C5DDA62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12959" w14:textId="77777777" w:rsidR="00401048" w:rsidRPr="00D517A0" w:rsidRDefault="00401048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ACAA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C2B20" w14:textId="77777777" w:rsidR="00401048" w:rsidRPr="00D517A0" w:rsidRDefault="00401048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 xml:space="preserve">3-Ketoacyl-CoA </w:t>
            </w:r>
            <w:proofErr w:type="spellStart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Thiolase</w:t>
            </w:r>
            <w:proofErr w:type="spellEnd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, Peroxisomal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F44C4" w14:textId="77777777" w:rsidR="00401048" w:rsidRPr="00D517A0" w:rsidRDefault="00401048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Fatty Acid β-Oxidation</w:t>
            </w:r>
          </w:p>
        </w:tc>
      </w:tr>
      <w:tr w:rsidR="00401048" w:rsidRPr="00D517A0" w14:paraId="0E1730B1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FD0DE" w14:textId="77777777" w:rsidR="00401048" w:rsidRPr="00D517A0" w:rsidRDefault="00401048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ACADM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CCAD0" w14:textId="77777777" w:rsidR="00401048" w:rsidRPr="00D517A0" w:rsidRDefault="00401048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Acyl-CoA Dehydrogenase Medium Chain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D5233" w14:textId="77777777" w:rsidR="00401048" w:rsidRPr="00D517A0" w:rsidRDefault="00401048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Fatty Acid β-Oxidation</w:t>
            </w:r>
          </w:p>
        </w:tc>
      </w:tr>
      <w:tr w:rsidR="00401048" w:rsidRPr="00D517A0" w14:paraId="5BAA5CD6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3B8B0" w14:textId="77777777" w:rsidR="00401048" w:rsidRPr="00D517A0" w:rsidRDefault="00401048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ACADVL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10F3B" w14:textId="77777777" w:rsidR="00401048" w:rsidRPr="00D517A0" w:rsidRDefault="00401048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Acyl-CoA Dehydrogenase Very Long Chain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2155D" w14:textId="77777777" w:rsidR="00401048" w:rsidRPr="00D517A0" w:rsidRDefault="00401048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Fatty Acid β-Oxidation</w:t>
            </w:r>
          </w:p>
        </w:tc>
      </w:tr>
      <w:tr w:rsidR="00401048" w:rsidRPr="00D517A0" w14:paraId="67C0EF6D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86598" w14:textId="77777777" w:rsidR="00401048" w:rsidRPr="00D517A0" w:rsidRDefault="00401048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ACO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E489F" w14:textId="77777777" w:rsidR="00401048" w:rsidRPr="00D517A0" w:rsidRDefault="00401048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Aconitase 1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4AB6B" w14:textId="77777777" w:rsidR="00401048" w:rsidRPr="00D517A0" w:rsidRDefault="00401048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TCA Cycle / Electron Transport Chain</w:t>
            </w:r>
          </w:p>
        </w:tc>
      </w:tr>
      <w:tr w:rsidR="00F323F1" w:rsidRPr="00D517A0" w14:paraId="6A175E74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F6D00A" w14:textId="14A1C12B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ACTUB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980354" w14:textId="1C7C50B6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Acetylated Tubulin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46303" w14:textId="68311188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Epithelial Cell Markers</w:t>
            </w:r>
          </w:p>
        </w:tc>
      </w:tr>
      <w:tr w:rsidR="00F323F1" w:rsidRPr="00D517A0" w14:paraId="4D0C881E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E1458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ATPAF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F5574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ATP Synthase Mitochondrial F1 Complex Assembly Factor 2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E02C1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Mitochondrial Stress and Biogenesis</w:t>
            </w:r>
          </w:p>
        </w:tc>
      </w:tr>
      <w:tr w:rsidR="00F323F1" w:rsidRPr="00D517A0" w14:paraId="39FFA41F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ED737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BCAT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33D89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Branched Chain Amino Acid Transaminase 2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C8177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Amino Acid Metabolism</w:t>
            </w:r>
          </w:p>
        </w:tc>
      </w:tr>
      <w:tr w:rsidR="00F323F1" w:rsidRPr="00D517A0" w14:paraId="563EF4D7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816B3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CPT1A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B97E9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 xml:space="preserve">Carnitine </w:t>
            </w:r>
            <w:proofErr w:type="spellStart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Palmitoyltransferase</w:t>
            </w:r>
            <w:proofErr w:type="spellEnd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 xml:space="preserve"> 1A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F990B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Fatty Acid β-Oxidation</w:t>
            </w:r>
          </w:p>
        </w:tc>
      </w:tr>
      <w:tr w:rsidR="00F323F1" w:rsidRPr="00D517A0" w14:paraId="72AF30D8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3BEA3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ECHS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54795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Enoyl-CoA Hydratase 1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80D34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Fatty Acid β-Oxidation</w:t>
            </w:r>
          </w:p>
        </w:tc>
      </w:tr>
      <w:tr w:rsidR="00F323F1" w:rsidRPr="00D517A0" w14:paraId="292F1FC6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1CE13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ENO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B8631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Alpha-Enolase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7F717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Glycolysis</w:t>
            </w:r>
          </w:p>
        </w:tc>
      </w:tr>
      <w:tr w:rsidR="00F323F1" w:rsidRPr="00D517A0" w14:paraId="58F23D8C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2B06C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FOXJ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6C946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Forkhead</w:t>
            </w:r>
            <w:proofErr w:type="spellEnd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 xml:space="preserve"> Box J1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43215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Epithelial Cell Markers</w:t>
            </w:r>
          </w:p>
        </w:tc>
      </w:tr>
      <w:tr w:rsidR="00F323F1" w:rsidRPr="00D517A0" w14:paraId="4818E88F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00F9B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GCDH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38ECB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Glutaryl-CoA Dehydrogenase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9C14A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Amino Acid Metabolism</w:t>
            </w:r>
          </w:p>
        </w:tc>
      </w:tr>
      <w:tr w:rsidR="00F323F1" w:rsidRPr="00D517A0" w14:paraId="254F8A95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E8405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GCLM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BBE5C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Glutamate-Cysteine Ligase Modifier Subunit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2A3B7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Mitochondrial Stress and Biogenesis</w:t>
            </w:r>
          </w:p>
        </w:tc>
      </w:tr>
      <w:tr w:rsidR="00F323F1" w:rsidRPr="00D517A0" w14:paraId="2A1A84F5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44D91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GDF15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0B2E8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Growth Differentiation Factor 15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C3218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Mitochondrial Stress and Biogenesis/TGF-β Pathway</w:t>
            </w:r>
          </w:p>
        </w:tc>
      </w:tr>
      <w:tr w:rsidR="00F323F1" w:rsidRPr="00D517A0" w14:paraId="4E82A749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B745C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GLS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BC097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Glutaminase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85286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Amino Acid Metabolism</w:t>
            </w:r>
          </w:p>
        </w:tc>
      </w:tr>
      <w:tr w:rsidR="00F323F1" w:rsidRPr="00D517A0" w14:paraId="27E8F76A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875BD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GLUD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97B73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Glutamate Dehydrogenase 1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1AF8F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Amino Acid Metabolism</w:t>
            </w:r>
          </w:p>
        </w:tc>
      </w:tr>
      <w:tr w:rsidR="00F323F1" w:rsidRPr="00D517A0" w14:paraId="77B79291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857A7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GPI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779B5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Glucose-6-Phosphate Isomerase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4FF01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Glycolysis</w:t>
            </w:r>
          </w:p>
        </w:tc>
      </w:tr>
      <w:tr w:rsidR="00F323F1" w:rsidRPr="00D517A0" w14:paraId="60EFB43B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EB046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GPX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D40FA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Glutathione Peroxidase 2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27E9A" w14:textId="7777777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Mitochondrial Stress and Biogenesis</w:t>
            </w:r>
          </w:p>
        </w:tc>
      </w:tr>
      <w:tr w:rsidR="00F323F1" w:rsidRPr="00D517A0" w14:paraId="12C10103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236EA" w14:textId="31D3BC50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HADHB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1960A" w14:textId="56D5F72B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Hydroxyacyl</w:t>
            </w:r>
            <w:proofErr w:type="spellEnd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-CoA Dehydrogenase Trifunctional Multienzyme Complex Subunit Beta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5A7BE" w14:textId="3E267CD2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Fatty Acid β-Oxidation</w:t>
            </w:r>
          </w:p>
        </w:tc>
      </w:tr>
      <w:tr w:rsidR="00F323F1" w:rsidRPr="00D517A0" w14:paraId="0E8AD0A0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09387" w14:textId="49AA77AF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HK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867CD" w14:textId="3F26666E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Hexokinase 2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3016F" w14:textId="572AA98D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Glycolysis</w:t>
            </w:r>
          </w:p>
        </w:tc>
      </w:tr>
      <w:tr w:rsidR="00F323F1" w:rsidRPr="00D517A0" w14:paraId="13B277CC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240AB" w14:textId="07C1F96E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MUC5AC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7E952" w14:textId="5A85E8DF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Mucin 5AC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E9262" w14:textId="608DB838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Epithelial Cell Markers</w:t>
            </w:r>
          </w:p>
        </w:tc>
      </w:tr>
      <w:tr w:rsidR="00F323F1" w:rsidRPr="00D517A0" w14:paraId="17A480A5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A85D0" w14:textId="53B4DCDF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DUFA1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C4B24" w14:textId="3D80C15C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ADH:Ubiquinone</w:t>
            </w:r>
            <w:proofErr w:type="spellEnd"/>
            <w:proofErr w:type="gramEnd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 xml:space="preserve"> Oxidoreductase Subunit A12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B9A8A" w14:textId="3C4061E8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Mitochondrial Complex I (ETC)</w:t>
            </w:r>
          </w:p>
        </w:tc>
      </w:tr>
      <w:tr w:rsidR="00F323F1" w:rsidRPr="00D517A0" w14:paraId="7C39F1D2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7EB9F" w14:textId="3EE48980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DUFA5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6F6A7" w14:textId="05CC9373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ADH:Ubiquinone</w:t>
            </w:r>
            <w:proofErr w:type="spellEnd"/>
            <w:proofErr w:type="gramEnd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 xml:space="preserve"> Oxidoreductase Subunit A5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10783" w14:textId="28E1B56F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Mitochondrial Complex I (ETC)</w:t>
            </w:r>
          </w:p>
        </w:tc>
      </w:tr>
      <w:tr w:rsidR="00F323F1" w:rsidRPr="00D517A0" w14:paraId="0888DFEC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EFF32" w14:textId="1AA1F619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DUFA9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10F62" w14:textId="6936F3F1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ADH:Ubiquinone</w:t>
            </w:r>
            <w:proofErr w:type="spellEnd"/>
            <w:proofErr w:type="gramEnd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 xml:space="preserve"> Oxidoreductase Subunit A9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803DD" w14:textId="40DB11C9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Mitochondrial Complex I (ETC)</w:t>
            </w:r>
          </w:p>
        </w:tc>
      </w:tr>
      <w:tr w:rsidR="00F323F1" w:rsidRPr="00D517A0" w14:paraId="1225B491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321C7" w14:textId="3115FB5F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DUFB4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38CE0" w14:textId="00A9F7AF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ADH:Ubiquinone</w:t>
            </w:r>
            <w:proofErr w:type="spellEnd"/>
            <w:proofErr w:type="gramEnd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 xml:space="preserve"> Oxidoreductase Subunit B4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043CB" w14:textId="0A3D003E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Mitochondrial Complex I (ETC)</w:t>
            </w:r>
          </w:p>
        </w:tc>
      </w:tr>
      <w:tr w:rsidR="00F323F1" w:rsidRPr="00D517A0" w14:paraId="4D230584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CCEDB" w14:textId="49BB5B10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DUFS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87987" w14:textId="4E6A2D4E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ADH:Ubiquinone</w:t>
            </w:r>
            <w:proofErr w:type="spellEnd"/>
            <w:proofErr w:type="gramEnd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 xml:space="preserve"> Oxidoreductase Core Subunit S1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B254E" w14:textId="1FCDBE7C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Mitochondrial Complex I (ETC)</w:t>
            </w:r>
          </w:p>
        </w:tc>
      </w:tr>
      <w:tr w:rsidR="00F323F1" w:rsidRPr="00D517A0" w14:paraId="73C6925B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76D2C" w14:textId="3F2880DD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DUFS3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4111D" w14:textId="486E917D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ADH:Ubiquinone</w:t>
            </w:r>
            <w:proofErr w:type="spellEnd"/>
            <w:proofErr w:type="gramEnd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 xml:space="preserve"> Oxidoreductase Core Subunit S3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18777" w14:textId="56E04805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Mitochondrial Complex I (ETC)</w:t>
            </w:r>
          </w:p>
        </w:tc>
      </w:tr>
      <w:tr w:rsidR="00F323F1" w:rsidRPr="00D517A0" w14:paraId="5CB193D3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99AC1" w14:textId="7AC1B106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DUFS4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2B4F4" w14:textId="6D66A6DE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ADH:Ubiquinone</w:t>
            </w:r>
            <w:proofErr w:type="spellEnd"/>
            <w:proofErr w:type="gramEnd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 xml:space="preserve"> Oxidoreductase Subunit S4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4E27C" w14:textId="5E7D267F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Mitochondrial Complex I (ETC)</w:t>
            </w:r>
          </w:p>
        </w:tc>
      </w:tr>
      <w:tr w:rsidR="00F323F1" w:rsidRPr="00D517A0" w14:paraId="58F338E5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0EB42" w14:textId="22AE624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DUFS5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E0225" w14:textId="00FD2A08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ADH:Ubiquinone</w:t>
            </w:r>
            <w:proofErr w:type="spellEnd"/>
            <w:proofErr w:type="gramEnd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 xml:space="preserve"> Oxidoreductase Subunit S5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4FDA4" w14:textId="012E6AA5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Mitochondrial Complex I (ETC)</w:t>
            </w:r>
          </w:p>
        </w:tc>
      </w:tr>
      <w:tr w:rsidR="00F323F1" w:rsidRPr="00D517A0" w14:paraId="7E1771AA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A8B80" w14:textId="4D9AFD59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DUFS7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66CF7" w14:textId="78C85545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ADH:Ubiquinone</w:t>
            </w:r>
            <w:proofErr w:type="spellEnd"/>
            <w:proofErr w:type="gramEnd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 xml:space="preserve"> Oxidoreductase Subunit S7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F13CC" w14:textId="0E4E5A6C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Mitochondrial Complex I (ETC)</w:t>
            </w:r>
          </w:p>
        </w:tc>
      </w:tr>
      <w:tr w:rsidR="00F323F1" w:rsidRPr="00D517A0" w14:paraId="3137B960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090EC" w14:textId="7AAF9EB0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DUFS8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4ABD7" w14:textId="2D20B0B9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ADH:Ubiquinone</w:t>
            </w:r>
            <w:proofErr w:type="spellEnd"/>
            <w:proofErr w:type="gramEnd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 xml:space="preserve"> Oxidoreductase Subunit S8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1257C" w14:textId="5F85D18A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Mitochondrial Complex I (ETC)</w:t>
            </w:r>
          </w:p>
        </w:tc>
      </w:tr>
      <w:tr w:rsidR="00F323F1" w:rsidRPr="00D517A0" w14:paraId="30F6005C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F5B9C" w14:textId="2B49A050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DUFV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A514E" w14:textId="560B2596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ADH:Ubiquinone</w:t>
            </w:r>
            <w:proofErr w:type="spellEnd"/>
            <w:proofErr w:type="gramEnd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 xml:space="preserve"> Oxidoreductase Flavoprotein 1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DEAD1" w14:textId="1C5ADE51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Mitochondrial Complex I (ETC)</w:t>
            </w:r>
          </w:p>
        </w:tc>
      </w:tr>
      <w:tr w:rsidR="00F323F1" w:rsidRPr="00D517A0" w14:paraId="558AFE34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8983F" w14:textId="20680260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DUFV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593A8" w14:textId="32953BA7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ADH:Ubiquinone</w:t>
            </w:r>
            <w:proofErr w:type="spellEnd"/>
            <w:proofErr w:type="gramEnd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 xml:space="preserve"> Oxidoreductase Flavoprotein 2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E8E04" w14:textId="7E53319D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Mitochondrial Complex I (ETC)</w:t>
            </w:r>
          </w:p>
        </w:tc>
      </w:tr>
      <w:tr w:rsidR="00F323F1" w:rsidRPr="00D517A0" w14:paraId="69778F51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6E70F" w14:textId="0B316D5D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OTCH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AFFF1" w14:textId="03713A2E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eurogenic locus notch homolog protein 2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9A40E" w14:textId="68925D9A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OTCH Signaling</w:t>
            </w:r>
          </w:p>
        </w:tc>
      </w:tr>
      <w:tr w:rsidR="00F323F1" w:rsidRPr="00D517A0" w14:paraId="44B10A83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1F549" w14:textId="5B21F5DC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POGLUT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BC9B5" w14:textId="3475FC75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Protein O-glucosyltransferase 1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61CF1" w14:textId="4769F720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NOTCH Signaling</w:t>
            </w:r>
          </w:p>
        </w:tc>
      </w:tr>
      <w:tr w:rsidR="00F323F1" w:rsidRPr="00D517A0" w14:paraId="601820D5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D2FEF" w14:textId="2309E422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RHOA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4D6B0" w14:textId="0264481A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Ras Homolog Family Member A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D093D" w14:textId="0AD99653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TGF-β Pathway / Epithelial Remodeling</w:t>
            </w:r>
          </w:p>
        </w:tc>
      </w:tr>
      <w:tr w:rsidR="00F323F1" w:rsidRPr="00D517A0" w14:paraId="6898616F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063A6" w14:textId="3F9A9FD8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SCGB1A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B89BB" w14:textId="68BCC196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Secretoglobin</w:t>
            </w:r>
            <w:proofErr w:type="spellEnd"/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 xml:space="preserve"> Family 1A Member 1 (Club Cell Secretory Protein)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FAE25" w14:textId="4DD21C20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Epithelial Cell Markers</w:t>
            </w:r>
          </w:p>
        </w:tc>
      </w:tr>
      <w:tr w:rsidR="00F323F1" w:rsidRPr="00D517A0" w14:paraId="3B5B939D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ECEAB" w14:textId="2AFFFB89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SDHB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B4CD0" w14:textId="6B15CEF5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Succinate Dehydrogenase Complex Iron Sulfur Subunit B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EA77A" w14:textId="3CCAD8B1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TCA Cycle / Electron Transport Chain</w:t>
            </w:r>
          </w:p>
        </w:tc>
      </w:tr>
      <w:tr w:rsidR="00F323F1" w:rsidRPr="00D517A0" w14:paraId="34EC30C8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AD2E4" w14:textId="77193AB4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SERPINE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93B09" w14:textId="4C7123BB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Serpin Family E Member 1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AA9AD" w14:textId="351C00D5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TGF-β Pathway / Epithelial Remodeling</w:t>
            </w:r>
          </w:p>
        </w:tc>
      </w:tr>
      <w:tr w:rsidR="00F323F1" w:rsidRPr="00D517A0" w14:paraId="6B70FE7A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847D0" w14:textId="7D25B770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TFB1M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7EAA1" w14:textId="02490BF2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Transcription Factor B1, Mitochondrial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0E3D4" w14:textId="2FB478BC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Mitochondrial Stress and Biogenesis</w:t>
            </w:r>
          </w:p>
        </w:tc>
      </w:tr>
      <w:tr w:rsidR="00F323F1" w:rsidRPr="00D517A0" w14:paraId="44765AE8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F6C95" w14:textId="46C05210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THBS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56DDD" w14:textId="6A719EE4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Thrombospondin 1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49A0B" w14:textId="4E46216E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TGF-β Pathway / Epithelial Remodeling</w:t>
            </w:r>
          </w:p>
        </w:tc>
      </w:tr>
      <w:tr w:rsidR="00F323F1" w:rsidRPr="00D517A0" w14:paraId="7652E97E" w14:textId="77777777" w:rsidTr="00DC510F">
        <w:trPr>
          <w:trHeight w:val="14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A57FE" w14:textId="7369C56F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P63-</w:t>
            </w:r>
            <w:r w:rsidRPr="00D517A0">
              <w:rPr>
                <w:rFonts w:ascii="Cambria Math" w:hAnsi="Cambria Math" w:cs="Cambria Math"/>
                <w:color w:val="000000"/>
                <w:sz w:val="18"/>
                <w:szCs w:val="18"/>
              </w:rPr>
              <w:t>⍺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E595A" w14:textId="1ABC6608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Tumor Protein P63 Alpha Isoform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6C6BC" w14:textId="2F329D84" w:rsidR="00F323F1" w:rsidRPr="00D517A0" w:rsidRDefault="00F323F1" w:rsidP="00B34A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17A0">
              <w:rPr>
                <w:rFonts w:ascii="Arial" w:hAnsi="Arial" w:cs="Arial"/>
                <w:color w:val="000000"/>
                <w:sz w:val="18"/>
                <w:szCs w:val="18"/>
              </w:rPr>
              <w:t>Epithelial Cell Markers</w:t>
            </w:r>
          </w:p>
        </w:tc>
      </w:tr>
    </w:tbl>
    <w:p w14:paraId="5CF26884" w14:textId="77777777" w:rsidR="00401048" w:rsidRPr="00D517A0" w:rsidRDefault="00401048" w:rsidP="00D517A0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9846AF1" w14:textId="77777777" w:rsidR="00401048" w:rsidRPr="00D517A0" w:rsidRDefault="00401048" w:rsidP="00D517A0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840DBA8" w14:textId="77777777" w:rsidR="00DC5781" w:rsidRPr="00D517A0" w:rsidRDefault="00DC5781" w:rsidP="00D517A0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DC5781" w:rsidRPr="00D517A0" w:rsidSect="003B16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A23974" w14:textId="77777777" w:rsidR="00057AEE" w:rsidRDefault="00057AEE" w:rsidP="00F323F1">
      <w:r>
        <w:separator/>
      </w:r>
    </w:p>
  </w:endnote>
  <w:endnote w:type="continuationSeparator" w:id="0">
    <w:p w14:paraId="55F5B5BB" w14:textId="77777777" w:rsidR="00057AEE" w:rsidRDefault="00057AEE" w:rsidP="00F32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F2C234" w14:textId="77777777" w:rsidR="00057AEE" w:rsidRDefault="00057AEE" w:rsidP="00F323F1">
      <w:r>
        <w:separator/>
      </w:r>
    </w:p>
  </w:footnote>
  <w:footnote w:type="continuationSeparator" w:id="0">
    <w:p w14:paraId="2F47616A" w14:textId="77777777" w:rsidR="00057AEE" w:rsidRDefault="00057AEE" w:rsidP="00F323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D7089"/>
    <w:multiLevelType w:val="hybridMultilevel"/>
    <w:tmpl w:val="6DB2A954"/>
    <w:lvl w:ilvl="0" w:tplc="6FF4423C">
      <w:start w:val="1"/>
      <w:numFmt w:val="lowerRoman"/>
      <w:lvlText w:val="%1)"/>
      <w:lvlJc w:val="left"/>
      <w:pPr>
        <w:ind w:left="720" w:hanging="720"/>
      </w:pPr>
      <w:rPr>
        <w:rFonts w:ascii="Calibri" w:hAnsi="Calibri" w:cs="Calibri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AA012B"/>
    <w:multiLevelType w:val="multilevel"/>
    <w:tmpl w:val="F39AF32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6648BE"/>
    <w:multiLevelType w:val="hybridMultilevel"/>
    <w:tmpl w:val="29760F40"/>
    <w:lvl w:ilvl="0" w:tplc="FFFFFFFF">
      <w:start w:val="1"/>
      <w:numFmt w:val="lowerRoman"/>
      <w:lvlText w:val="%1)"/>
      <w:lvlJc w:val="left"/>
      <w:pPr>
        <w:ind w:left="720" w:hanging="720"/>
      </w:pPr>
      <w:rPr>
        <w:rFonts w:ascii="Calibri" w:hAnsi="Calibri" w:cs="Calibri" w:hint="default"/>
        <w:b/>
        <w:sz w:val="24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0576CD"/>
    <w:multiLevelType w:val="multilevel"/>
    <w:tmpl w:val="D1DA2B6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0F604AC"/>
    <w:multiLevelType w:val="multilevel"/>
    <w:tmpl w:val="F9665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5E844B2"/>
    <w:multiLevelType w:val="hybridMultilevel"/>
    <w:tmpl w:val="CA4665B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F144D6F"/>
    <w:multiLevelType w:val="hybridMultilevel"/>
    <w:tmpl w:val="A27C0FAC"/>
    <w:lvl w:ilvl="0" w:tplc="0734C18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45C5A40"/>
    <w:multiLevelType w:val="hybridMultilevel"/>
    <w:tmpl w:val="C936A974"/>
    <w:lvl w:ilvl="0" w:tplc="7D1C17A0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F5F6C1B"/>
    <w:multiLevelType w:val="multilevel"/>
    <w:tmpl w:val="317475A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13072103">
    <w:abstractNumId w:val="5"/>
  </w:num>
  <w:num w:numId="2" w16cid:durableId="457260022">
    <w:abstractNumId w:val="6"/>
  </w:num>
  <w:num w:numId="3" w16cid:durableId="577441970">
    <w:abstractNumId w:val="0"/>
  </w:num>
  <w:num w:numId="4" w16cid:durableId="1503230606">
    <w:abstractNumId w:val="2"/>
  </w:num>
  <w:num w:numId="5" w16cid:durableId="1183325100">
    <w:abstractNumId w:val="7"/>
  </w:num>
  <w:num w:numId="6" w16cid:durableId="1428504279">
    <w:abstractNumId w:val="1"/>
  </w:num>
  <w:num w:numId="7" w16cid:durableId="1323000814">
    <w:abstractNumId w:val="4"/>
  </w:num>
  <w:num w:numId="8" w16cid:durableId="1547791297">
    <w:abstractNumId w:val="8"/>
  </w:num>
  <w:num w:numId="9" w16cid:durableId="8572363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5xwwep0rxezjeve0mxfws6arsda0spwwwv&quot;&gt;My EndNote Library 2025&lt;record-ids&gt;&lt;item&gt;13&lt;/item&gt;&lt;item&gt;14&lt;/item&gt;&lt;item&gt;63&lt;/item&gt;&lt;item&gt;176&lt;/item&gt;&lt;item&gt;5127&lt;/item&gt;&lt;item&gt;5158&lt;/item&gt;&lt;item&gt;5380&lt;/item&gt;&lt;item&gt;5382&lt;/item&gt;&lt;item&gt;5394&lt;/item&gt;&lt;item&gt;5395&lt;/item&gt;&lt;item&gt;5397&lt;/item&gt;&lt;item&gt;5401&lt;/item&gt;&lt;item&gt;5402&lt;/item&gt;&lt;item&gt;5422&lt;/item&gt;&lt;item&gt;5425&lt;/item&gt;&lt;item&gt;5436&lt;/item&gt;&lt;item&gt;5467&lt;/item&gt;&lt;item&gt;5538&lt;/item&gt;&lt;item&gt;5562&lt;/item&gt;&lt;item&gt;5599&lt;/item&gt;&lt;item&gt;5602&lt;/item&gt;&lt;item&gt;5617&lt;/item&gt;&lt;item&gt;5627&lt;/item&gt;&lt;item&gt;5651&lt;/item&gt;&lt;item&gt;5658&lt;/item&gt;&lt;item&gt;5672&lt;/item&gt;&lt;item&gt;5679&lt;/item&gt;&lt;item&gt;5681&lt;/item&gt;&lt;item&gt;5721&lt;/item&gt;&lt;item&gt;5744&lt;/item&gt;&lt;item&gt;5745&lt;/item&gt;&lt;item&gt;43635&lt;/item&gt;&lt;item&gt;43640&lt;/item&gt;&lt;item&gt;43642&lt;/item&gt;&lt;item&gt;43643&lt;/item&gt;&lt;item&gt;43644&lt;/item&gt;&lt;item&gt;43645&lt;/item&gt;&lt;item&gt;43651&lt;/item&gt;&lt;item&gt;43662&lt;/item&gt;&lt;item&gt;43665&lt;/item&gt;&lt;item&gt;43666&lt;/item&gt;&lt;item&gt;43677&lt;/item&gt;&lt;item&gt;43678&lt;/item&gt;&lt;item&gt;43679&lt;/item&gt;&lt;item&gt;43682&lt;/item&gt;&lt;item&gt;43695&lt;/item&gt;&lt;item&gt;43706&lt;/item&gt;&lt;item&gt;43707&lt;/item&gt;&lt;item&gt;43708&lt;/item&gt;&lt;item&gt;43709&lt;/item&gt;&lt;item&gt;43711&lt;/item&gt;&lt;item&gt;43712&lt;/item&gt;&lt;item&gt;43713&lt;/item&gt;&lt;item&gt;43715&lt;/item&gt;&lt;item&gt;43716&lt;/item&gt;&lt;item&gt;43717&lt;/item&gt;&lt;item&gt;43718&lt;/item&gt;&lt;item&gt;43719&lt;/item&gt;&lt;item&gt;43720&lt;/item&gt;&lt;item&gt;43721&lt;/item&gt;&lt;item&gt;43723&lt;/item&gt;&lt;item&gt;43724&lt;/item&gt;&lt;item&gt;43725&lt;/item&gt;&lt;item&gt;43726&lt;/item&gt;&lt;item&gt;43727&lt;/item&gt;&lt;item&gt;43728&lt;/item&gt;&lt;item&gt;43729&lt;/item&gt;&lt;item&gt;43730&lt;/item&gt;&lt;item&gt;43731&lt;/item&gt;&lt;item&gt;43732&lt;/item&gt;&lt;item&gt;43733&lt;/item&gt;&lt;item&gt;43734&lt;/item&gt;&lt;item&gt;43735&lt;/item&gt;&lt;item&gt;43736&lt;/item&gt;&lt;item&gt;43737&lt;/item&gt;&lt;item&gt;43739&lt;/item&gt;&lt;item&gt;43740&lt;/item&gt;&lt;item&gt;43741&lt;/item&gt;&lt;item&gt;43742&lt;/item&gt;&lt;item&gt;43743&lt;/item&gt;&lt;item&gt;43745&lt;/item&gt;&lt;/record-ids&gt;&lt;/item&gt;&lt;/Libraries&gt;"/>
    <w:docVar w:name="EN.UseJSCitationFormat" w:val="False"/>
  </w:docVars>
  <w:rsids>
    <w:rsidRoot w:val="00D258A9"/>
    <w:rsid w:val="00001759"/>
    <w:rsid w:val="00011F71"/>
    <w:rsid w:val="00012D73"/>
    <w:rsid w:val="00017CE8"/>
    <w:rsid w:val="00023CE1"/>
    <w:rsid w:val="00024CBA"/>
    <w:rsid w:val="0002507C"/>
    <w:rsid w:val="00025F81"/>
    <w:rsid w:val="00033473"/>
    <w:rsid w:val="00035E61"/>
    <w:rsid w:val="00036883"/>
    <w:rsid w:val="0003795B"/>
    <w:rsid w:val="00042CDC"/>
    <w:rsid w:val="000521AB"/>
    <w:rsid w:val="000534E3"/>
    <w:rsid w:val="00057AEE"/>
    <w:rsid w:val="00060013"/>
    <w:rsid w:val="00060154"/>
    <w:rsid w:val="00082CC5"/>
    <w:rsid w:val="00090372"/>
    <w:rsid w:val="0009223D"/>
    <w:rsid w:val="000A4579"/>
    <w:rsid w:val="000A6B84"/>
    <w:rsid w:val="000B1469"/>
    <w:rsid w:val="000B2108"/>
    <w:rsid w:val="000B45D5"/>
    <w:rsid w:val="000C0566"/>
    <w:rsid w:val="000C46C8"/>
    <w:rsid w:val="000C5175"/>
    <w:rsid w:val="000D0888"/>
    <w:rsid w:val="000D2BFF"/>
    <w:rsid w:val="000D4178"/>
    <w:rsid w:val="000D42B5"/>
    <w:rsid w:val="000E2440"/>
    <w:rsid w:val="000E350C"/>
    <w:rsid w:val="000F0C3A"/>
    <w:rsid w:val="000F3E98"/>
    <w:rsid w:val="000F74CC"/>
    <w:rsid w:val="00101089"/>
    <w:rsid w:val="00110884"/>
    <w:rsid w:val="00115C26"/>
    <w:rsid w:val="00117535"/>
    <w:rsid w:val="00117550"/>
    <w:rsid w:val="00117DB5"/>
    <w:rsid w:val="00126568"/>
    <w:rsid w:val="0013055C"/>
    <w:rsid w:val="00132559"/>
    <w:rsid w:val="001336EA"/>
    <w:rsid w:val="00134916"/>
    <w:rsid w:val="00142DB6"/>
    <w:rsid w:val="00147705"/>
    <w:rsid w:val="001524F0"/>
    <w:rsid w:val="00152A2A"/>
    <w:rsid w:val="00153F67"/>
    <w:rsid w:val="0015709F"/>
    <w:rsid w:val="00161B1C"/>
    <w:rsid w:val="00164017"/>
    <w:rsid w:val="0016613D"/>
    <w:rsid w:val="00171956"/>
    <w:rsid w:val="0018201D"/>
    <w:rsid w:val="001834ED"/>
    <w:rsid w:val="00184090"/>
    <w:rsid w:val="0019035D"/>
    <w:rsid w:val="001A0563"/>
    <w:rsid w:val="001A26C8"/>
    <w:rsid w:val="001A2B5C"/>
    <w:rsid w:val="001A2BDE"/>
    <w:rsid w:val="001A3181"/>
    <w:rsid w:val="001B488F"/>
    <w:rsid w:val="001B76AC"/>
    <w:rsid w:val="001C0897"/>
    <w:rsid w:val="001C1550"/>
    <w:rsid w:val="001C20CE"/>
    <w:rsid w:val="001C34E2"/>
    <w:rsid w:val="001C6EC0"/>
    <w:rsid w:val="001D08CD"/>
    <w:rsid w:val="001D0BA7"/>
    <w:rsid w:val="001D0F16"/>
    <w:rsid w:val="001D1638"/>
    <w:rsid w:val="001D2228"/>
    <w:rsid w:val="001D2C4B"/>
    <w:rsid w:val="001D4EEE"/>
    <w:rsid w:val="001E1B5F"/>
    <w:rsid w:val="001E4972"/>
    <w:rsid w:val="001E4E8F"/>
    <w:rsid w:val="001F06CB"/>
    <w:rsid w:val="001F3214"/>
    <w:rsid w:val="001F423B"/>
    <w:rsid w:val="001F521B"/>
    <w:rsid w:val="00200C0E"/>
    <w:rsid w:val="00213331"/>
    <w:rsid w:val="00213C64"/>
    <w:rsid w:val="00214436"/>
    <w:rsid w:val="002200E0"/>
    <w:rsid w:val="00221420"/>
    <w:rsid w:val="0022347C"/>
    <w:rsid w:val="002305E6"/>
    <w:rsid w:val="0023098C"/>
    <w:rsid w:val="002376FE"/>
    <w:rsid w:val="00237917"/>
    <w:rsid w:val="0024439A"/>
    <w:rsid w:val="00245305"/>
    <w:rsid w:val="002470BC"/>
    <w:rsid w:val="0025433B"/>
    <w:rsid w:val="00257FFA"/>
    <w:rsid w:val="00260F0B"/>
    <w:rsid w:val="00261836"/>
    <w:rsid w:val="00262A73"/>
    <w:rsid w:val="002639B0"/>
    <w:rsid w:val="00273DA7"/>
    <w:rsid w:val="00296BFB"/>
    <w:rsid w:val="002A3907"/>
    <w:rsid w:val="002A5055"/>
    <w:rsid w:val="002B35EF"/>
    <w:rsid w:val="002B3C63"/>
    <w:rsid w:val="002B3F04"/>
    <w:rsid w:val="002B60C4"/>
    <w:rsid w:val="002C1FB1"/>
    <w:rsid w:val="002C4F2E"/>
    <w:rsid w:val="002C57A6"/>
    <w:rsid w:val="002D1062"/>
    <w:rsid w:val="002D3D9A"/>
    <w:rsid w:val="002D5D8E"/>
    <w:rsid w:val="002E726F"/>
    <w:rsid w:val="002F1E24"/>
    <w:rsid w:val="002F35D6"/>
    <w:rsid w:val="002F3D24"/>
    <w:rsid w:val="003001B9"/>
    <w:rsid w:val="0030240D"/>
    <w:rsid w:val="00303527"/>
    <w:rsid w:val="0030694C"/>
    <w:rsid w:val="00307FE9"/>
    <w:rsid w:val="003114BB"/>
    <w:rsid w:val="0031312F"/>
    <w:rsid w:val="0031409C"/>
    <w:rsid w:val="00317551"/>
    <w:rsid w:val="00320340"/>
    <w:rsid w:val="00320A25"/>
    <w:rsid w:val="00320D14"/>
    <w:rsid w:val="00323F86"/>
    <w:rsid w:val="00337FF7"/>
    <w:rsid w:val="00351B2E"/>
    <w:rsid w:val="00354C85"/>
    <w:rsid w:val="00361E8F"/>
    <w:rsid w:val="00365CC1"/>
    <w:rsid w:val="003661CC"/>
    <w:rsid w:val="003707CC"/>
    <w:rsid w:val="00371A40"/>
    <w:rsid w:val="00371CD4"/>
    <w:rsid w:val="00374FC9"/>
    <w:rsid w:val="00375EF8"/>
    <w:rsid w:val="0038113A"/>
    <w:rsid w:val="00385A62"/>
    <w:rsid w:val="0038606C"/>
    <w:rsid w:val="00390491"/>
    <w:rsid w:val="003906A9"/>
    <w:rsid w:val="00392BED"/>
    <w:rsid w:val="003A14C2"/>
    <w:rsid w:val="003A1E14"/>
    <w:rsid w:val="003B16EF"/>
    <w:rsid w:val="003B565F"/>
    <w:rsid w:val="003C2E07"/>
    <w:rsid w:val="003C3632"/>
    <w:rsid w:val="003D0563"/>
    <w:rsid w:val="003D4F72"/>
    <w:rsid w:val="003D6A10"/>
    <w:rsid w:val="003E1420"/>
    <w:rsid w:val="003E3DD2"/>
    <w:rsid w:val="003F19E3"/>
    <w:rsid w:val="003F585A"/>
    <w:rsid w:val="004000FF"/>
    <w:rsid w:val="00400586"/>
    <w:rsid w:val="00401048"/>
    <w:rsid w:val="00403ACC"/>
    <w:rsid w:val="00403AFB"/>
    <w:rsid w:val="004100A6"/>
    <w:rsid w:val="00413BDB"/>
    <w:rsid w:val="0043177F"/>
    <w:rsid w:val="00433461"/>
    <w:rsid w:val="00442FFE"/>
    <w:rsid w:val="00450A5D"/>
    <w:rsid w:val="0045298A"/>
    <w:rsid w:val="00460F15"/>
    <w:rsid w:val="00462C73"/>
    <w:rsid w:val="0046330B"/>
    <w:rsid w:val="0047072E"/>
    <w:rsid w:val="00471C59"/>
    <w:rsid w:val="004827A7"/>
    <w:rsid w:val="00486827"/>
    <w:rsid w:val="00491DFF"/>
    <w:rsid w:val="004A116F"/>
    <w:rsid w:val="004A1BC3"/>
    <w:rsid w:val="004A2BB7"/>
    <w:rsid w:val="004B1D85"/>
    <w:rsid w:val="004B2085"/>
    <w:rsid w:val="004B782F"/>
    <w:rsid w:val="004C3C53"/>
    <w:rsid w:val="004D5B0B"/>
    <w:rsid w:val="004E0010"/>
    <w:rsid w:val="004E7F72"/>
    <w:rsid w:val="004F0506"/>
    <w:rsid w:val="004F7F76"/>
    <w:rsid w:val="005055F3"/>
    <w:rsid w:val="00506AFC"/>
    <w:rsid w:val="00510B6B"/>
    <w:rsid w:val="00515C64"/>
    <w:rsid w:val="0052150A"/>
    <w:rsid w:val="005228DF"/>
    <w:rsid w:val="005263BD"/>
    <w:rsid w:val="00540153"/>
    <w:rsid w:val="00540B6B"/>
    <w:rsid w:val="00543388"/>
    <w:rsid w:val="00550408"/>
    <w:rsid w:val="0055704B"/>
    <w:rsid w:val="00564A64"/>
    <w:rsid w:val="00565D6D"/>
    <w:rsid w:val="00575405"/>
    <w:rsid w:val="0058137E"/>
    <w:rsid w:val="0059034A"/>
    <w:rsid w:val="005934BD"/>
    <w:rsid w:val="00596827"/>
    <w:rsid w:val="00596F72"/>
    <w:rsid w:val="005A06F0"/>
    <w:rsid w:val="005A4E4A"/>
    <w:rsid w:val="005A6F7A"/>
    <w:rsid w:val="005B25DB"/>
    <w:rsid w:val="005B3D13"/>
    <w:rsid w:val="005C1191"/>
    <w:rsid w:val="005C4BE9"/>
    <w:rsid w:val="005D416E"/>
    <w:rsid w:val="005D4CA9"/>
    <w:rsid w:val="005E262C"/>
    <w:rsid w:val="005E4E1E"/>
    <w:rsid w:val="005F1736"/>
    <w:rsid w:val="005F4A27"/>
    <w:rsid w:val="005F513F"/>
    <w:rsid w:val="005F6FCC"/>
    <w:rsid w:val="00601094"/>
    <w:rsid w:val="0060190D"/>
    <w:rsid w:val="006058A6"/>
    <w:rsid w:val="006063B5"/>
    <w:rsid w:val="00607E85"/>
    <w:rsid w:val="00610332"/>
    <w:rsid w:val="00611642"/>
    <w:rsid w:val="0062060E"/>
    <w:rsid w:val="006217D7"/>
    <w:rsid w:val="00622307"/>
    <w:rsid w:val="00626824"/>
    <w:rsid w:val="00627583"/>
    <w:rsid w:val="00627A8D"/>
    <w:rsid w:val="0063290B"/>
    <w:rsid w:val="006413AF"/>
    <w:rsid w:val="00642EC6"/>
    <w:rsid w:val="0064730F"/>
    <w:rsid w:val="00652F10"/>
    <w:rsid w:val="006560C6"/>
    <w:rsid w:val="006753F0"/>
    <w:rsid w:val="00680029"/>
    <w:rsid w:val="00681129"/>
    <w:rsid w:val="006859ED"/>
    <w:rsid w:val="00696DFF"/>
    <w:rsid w:val="0069750D"/>
    <w:rsid w:val="006A1B35"/>
    <w:rsid w:val="006A4211"/>
    <w:rsid w:val="006C0130"/>
    <w:rsid w:val="006C2418"/>
    <w:rsid w:val="006C38E5"/>
    <w:rsid w:val="006C765B"/>
    <w:rsid w:val="006C78E5"/>
    <w:rsid w:val="006D098A"/>
    <w:rsid w:val="006D1A7A"/>
    <w:rsid w:val="006D1E0B"/>
    <w:rsid w:val="006D3833"/>
    <w:rsid w:val="006D7D15"/>
    <w:rsid w:val="006E2176"/>
    <w:rsid w:val="006E3110"/>
    <w:rsid w:val="006E36B5"/>
    <w:rsid w:val="006F3CD7"/>
    <w:rsid w:val="006F4061"/>
    <w:rsid w:val="006F66A1"/>
    <w:rsid w:val="006F7873"/>
    <w:rsid w:val="00701D08"/>
    <w:rsid w:val="00704D4B"/>
    <w:rsid w:val="00710433"/>
    <w:rsid w:val="007133EE"/>
    <w:rsid w:val="0071743E"/>
    <w:rsid w:val="00717EF0"/>
    <w:rsid w:val="0072405D"/>
    <w:rsid w:val="007253FF"/>
    <w:rsid w:val="007315D8"/>
    <w:rsid w:val="00742D96"/>
    <w:rsid w:val="0074695E"/>
    <w:rsid w:val="00746E29"/>
    <w:rsid w:val="00755CFC"/>
    <w:rsid w:val="007616C9"/>
    <w:rsid w:val="00761CF8"/>
    <w:rsid w:val="007653F8"/>
    <w:rsid w:val="007825CE"/>
    <w:rsid w:val="0079062F"/>
    <w:rsid w:val="00795575"/>
    <w:rsid w:val="00795799"/>
    <w:rsid w:val="007A13FE"/>
    <w:rsid w:val="007A1D71"/>
    <w:rsid w:val="007A31BD"/>
    <w:rsid w:val="007A5713"/>
    <w:rsid w:val="007A5B7D"/>
    <w:rsid w:val="007B01B1"/>
    <w:rsid w:val="007B14BA"/>
    <w:rsid w:val="007B1E74"/>
    <w:rsid w:val="007B4932"/>
    <w:rsid w:val="007B518E"/>
    <w:rsid w:val="007B58BE"/>
    <w:rsid w:val="007C4F7D"/>
    <w:rsid w:val="007D03D7"/>
    <w:rsid w:val="007E10B0"/>
    <w:rsid w:val="007E39AD"/>
    <w:rsid w:val="007E6A8F"/>
    <w:rsid w:val="007F2451"/>
    <w:rsid w:val="007F26C9"/>
    <w:rsid w:val="007F4FEC"/>
    <w:rsid w:val="007F7AB6"/>
    <w:rsid w:val="0080519E"/>
    <w:rsid w:val="008153A6"/>
    <w:rsid w:val="00821C11"/>
    <w:rsid w:val="00834746"/>
    <w:rsid w:val="00834BF9"/>
    <w:rsid w:val="00844364"/>
    <w:rsid w:val="00846EFC"/>
    <w:rsid w:val="008534B4"/>
    <w:rsid w:val="00857922"/>
    <w:rsid w:val="00861069"/>
    <w:rsid w:val="00863C44"/>
    <w:rsid w:val="00864494"/>
    <w:rsid w:val="00865118"/>
    <w:rsid w:val="00867E51"/>
    <w:rsid w:val="00871E78"/>
    <w:rsid w:val="00874520"/>
    <w:rsid w:val="00887BA7"/>
    <w:rsid w:val="008910C8"/>
    <w:rsid w:val="00891727"/>
    <w:rsid w:val="00891BFD"/>
    <w:rsid w:val="00892081"/>
    <w:rsid w:val="008925DD"/>
    <w:rsid w:val="00897839"/>
    <w:rsid w:val="008A05B9"/>
    <w:rsid w:val="008B4DC6"/>
    <w:rsid w:val="008B7844"/>
    <w:rsid w:val="008C4613"/>
    <w:rsid w:val="008C676E"/>
    <w:rsid w:val="008D7DED"/>
    <w:rsid w:val="008E7E73"/>
    <w:rsid w:val="008F0439"/>
    <w:rsid w:val="008F2F52"/>
    <w:rsid w:val="008F37E9"/>
    <w:rsid w:val="008F53D7"/>
    <w:rsid w:val="00900C91"/>
    <w:rsid w:val="00901530"/>
    <w:rsid w:val="00916AAE"/>
    <w:rsid w:val="00930EFB"/>
    <w:rsid w:val="009311EB"/>
    <w:rsid w:val="00941B25"/>
    <w:rsid w:val="00943B04"/>
    <w:rsid w:val="00950BC3"/>
    <w:rsid w:val="00950E31"/>
    <w:rsid w:val="00953D83"/>
    <w:rsid w:val="00954072"/>
    <w:rsid w:val="00954DFF"/>
    <w:rsid w:val="00957BA7"/>
    <w:rsid w:val="00960442"/>
    <w:rsid w:val="00964907"/>
    <w:rsid w:val="00990CFF"/>
    <w:rsid w:val="00992D36"/>
    <w:rsid w:val="00994F5A"/>
    <w:rsid w:val="00996ABE"/>
    <w:rsid w:val="009978D8"/>
    <w:rsid w:val="009B1AF7"/>
    <w:rsid w:val="009C0491"/>
    <w:rsid w:val="009C136C"/>
    <w:rsid w:val="009C1553"/>
    <w:rsid w:val="009C18FC"/>
    <w:rsid w:val="009C7B7A"/>
    <w:rsid w:val="009D1C91"/>
    <w:rsid w:val="009D4DC7"/>
    <w:rsid w:val="009D5B90"/>
    <w:rsid w:val="009E2E1F"/>
    <w:rsid w:val="009E3AEF"/>
    <w:rsid w:val="009E4EC0"/>
    <w:rsid w:val="009E56C8"/>
    <w:rsid w:val="009E7BD4"/>
    <w:rsid w:val="009F02EC"/>
    <w:rsid w:val="009F1E6A"/>
    <w:rsid w:val="009F3A83"/>
    <w:rsid w:val="00A05E25"/>
    <w:rsid w:val="00A0634D"/>
    <w:rsid w:val="00A07317"/>
    <w:rsid w:val="00A1020F"/>
    <w:rsid w:val="00A110C7"/>
    <w:rsid w:val="00A130B8"/>
    <w:rsid w:val="00A15505"/>
    <w:rsid w:val="00A164C6"/>
    <w:rsid w:val="00A176D5"/>
    <w:rsid w:val="00A31ED3"/>
    <w:rsid w:val="00A35821"/>
    <w:rsid w:val="00A3648F"/>
    <w:rsid w:val="00A51EE9"/>
    <w:rsid w:val="00A612F2"/>
    <w:rsid w:val="00A62B5D"/>
    <w:rsid w:val="00A643D3"/>
    <w:rsid w:val="00A74F0B"/>
    <w:rsid w:val="00A76EEF"/>
    <w:rsid w:val="00A77EA6"/>
    <w:rsid w:val="00A81775"/>
    <w:rsid w:val="00A925FB"/>
    <w:rsid w:val="00A9386D"/>
    <w:rsid w:val="00AA1432"/>
    <w:rsid w:val="00AA65FC"/>
    <w:rsid w:val="00AA6671"/>
    <w:rsid w:val="00AB1CF4"/>
    <w:rsid w:val="00AB2345"/>
    <w:rsid w:val="00AB4A79"/>
    <w:rsid w:val="00AB6EEE"/>
    <w:rsid w:val="00AC0E7D"/>
    <w:rsid w:val="00AC4301"/>
    <w:rsid w:val="00AC633E"/>
    <w:rsid w:val="00AC6C1F"/>
    <w:rsid w:val="00AD0744"/>
    <w:rsid w:val="00AD176E"/>
    <w:rsid w:val="00AD2578"/>
    <w:rsid w:val="00AD3249"/>
    <w:rsid w:val="00AD6090"/>
    <w:rsid w:val="00AD7C63"/>
    <w:rsid w:val="00AD7D65"/>
    <w:rsid w:val="00AE10C7"/>
    <w:rsid w:val="00AE2C94"/>
    <w:rsid w:val="00AF5ABB"/>
    <w:rsid w:val="00B038AA"/>
    <w:rsid w:val="00B05D1B"/>
    <w:rsid w:val="00B14967"/>
    <w:rsid w:val="00B14AB9"/>
    <w:rsid w:val="00B150B4"/>
    <w:rsid w:val="00B15A5E"/>
    <w:rsid w:val="00B25667"/>
    <w:rsid w:val="00B2594B"/>
    <w:rsid w:val="00B34AA1"/>
    <w:rsid w:val="00B35F51"/>
    <w:rsid w:val="00B37598"/>
    <w:rsid w:val="00B44EB4"/>
    <w:rsid w:val="00B46EA2"/>
    <w:rsid w:val="00B537D7"/>
    <w:rsid w:val="00B56992"/>
    <w:rsid w:val="00B612EA"/>
    <w:rsid w:val="00B64994"/>
    <w:rsid w:val="00B64D37"/>
    <w:rsid w:val="00B66EB4"/>
    <w:rsid w:val="00B71825"/>
    <w:rsid w:val="00B718E2"/>
    <w:rsid w:val="00B7240F"/>
    <w:rsid w:val="00B72550"/>
    <w:rsid w:val="00B769F7"/>
    <w:rsid w:val="00B82F01"/>
    <w:rsid w:val="00B92087"/>
    <w:rsid w:val="00B93A5D"/>
    <w:rsid w:val="00B96C36"/>
    <w:rsid w:val="00BB0679"/>
    <w:rsid w:val="00BB2DA5"/>
    <w:rsid w:val="00BB3694"/>
    <w:rsid w:val="00BB36AE"/>
    <w:rsid w:val="00BB425D"/>
    <w:rsid w:val="00BB791E"/>
    <w:rsid w:val="00BC28AE"/>
    <w:rsid w:val="00BD5BD9"/>
    <w:rsid w:val="00BD62EB"/>
    <w:rsid w:val="00BE6A06"/>
    <w:rsid w:val="00BF0A64"/>
    <w:rsid w:val="00BF5DA1"/>
    <w:rsid w:val="00BF6AD4"/>
    <w:rsid w:val="00C104ED"/>
    <w:rsid w:val="00C14209"/>
    <w:rsid w:val="00C251F8"/>
    <w:rsid w:val="00C27A93"/>
    <w:rsid w:val="00C3539A"/>
    <w:rsid w:val="00C46774"/>
    <w:rsid w:val="00C518EA"/>
    <w:rsid w:val="00C53789"/>
    <w:rsid w:val="00C537A7"/>
    <w:rsid w:val="00C54AC9"/>
    <w:rsid w:val="00C601EA"/>
    <w:rsid w:val="00C63B0D"/>
    <w:rsid w:val="00C63FCE"/>
    <w:rsid w:val="00C661E3"/>
    <w:rsid w:val="00C70F95"/>
    <w:rsid w:val="00C7285E"/>
    <w:rsid w:val="00C76944"/>
    <w:rsid w:val="00C82328"/>
    <w:rsid w:val="00C82E70"/>
    <w:rsid w:val="00C83183"/>
    <w:rsid w:val="00C84E17"/>
    <w:rsid w:val="00CA63B4"/>
    <w:rsid w:val="00CB1F0C"/>
    <w:rsid w:val="00CB2A47"/>
    <w:rsid w:val="00CB393C"/>
    <w:rsid w:val="00CB3AD5"/>
    <w:rsid w:val="00CB4414"/>
    <w:rsid w:val="00CB4A1C"/>
    <w:rsid w:val="00CD3AEE"/>
    <w:rsid w:val="00CE3865"/>
    <w:rsid w:val="00CE4DEB"/>
    <w:rsid w:val="00CE7404"/>
    <w:rsid w:val="00D064D8"/>
    <w:rsid w:val="00D0700D"/>
    <w:rsid w:val="00D153B5"/>
    <w:rsid w:val="00D22C94"/>
    <w:rsid w:val="00D258A9"/>
    <w:rsid w:val="00D25DF5"/>
    <w:rsid w:val="00D26585"/>
    <w:rsid w:val="00D26EAB"/>
    <w:rsid w:val="00D27530"/>
    <w:rsid w:val="00D32655"/>
    <w:rsid w:val="00D45336"/>
    <w:rsid w:val="00D46559"/>
    <w:rsid w:val="00D47DFD"/>
    <w:rsid w:val="00D517A0"/>
    <w:rsid w:val="00D54ADD"/>
    <w:rsid w:val="00D54D36"/>
    <w:rsid w:val="00D6540B"/>
    <w:rsid w:val="00D8362D"/>
    <w:rsid w:val="00D958A7"/>
    <w:rsid w:val="00D96D05"/>
    <w:rsid w:val="00D97D0E"/>
    <w:rsid w:val="00DA0F40"/>
    <w:rsid w:val="00DA50AE"/>
    <w:rsid w:val="00DA617F"/>
    <w:rsid w:val="00DA733D"/>
    <w:rsid w:val="00DA7A8D"/>
    <w:rsid w:val="00DB4170"/>
    <w:rsid w:val="00DB42FB"/>
    <w:rsid w:val="00DC085B"/>
    <w:rsid w:val="00DC3DB8"/>
    <w:rsid w:val="00DC510F"/>
    <w:rsid w:val="00DC5781"/>
    <w:rsid w:val="00DC666A"/>
    <w:rsid w:val="00DD1448"/>
    <w:rsid w:val="00DD52C5"/>
    <w:rsid w:val="00DE0721"/>
    <w:rsid w:val="00DE3343"/>
    <w:rsid w:val="00DE5415"/>
    <w:rsid w:val="00DE6636"/>
    <w:rsid w:val="00DE6BDF"/>
    <w:rsid w:val="00DF02AA"/>
    <w:rsid w:val="00DF189D"/>
    <w:rsid w:val="00DF2ECF"/>
    <w:rsid w:val="00DF4CAF"/>
    <w:rsid w:val="00E03EED"/>
    <w:rsid w:val="00E16054"/>
    <w:rsid w:val="00E25E09"/>
    <w:rsid w:val="00E433B4"/>
    <w:rsid w:val="00E441C9"/>
    <w:rsid w:val="00E46C71"/>
    <w:rsid w:val="00E47063"/>
    <w:rsid w:val="00E47DB7"/>
    <w:rsid w:val="00E556A2"/>
    <w:rsid w:val="00E57B85"/>
    <w:rsid w:val="00E630F2"/>
    <w:rsid w:val="00E637F0"/>
    <w:rsid w:val="00E63FF9"/>
    <w:rsid w:val="00E73422"/>
    <w:rsid w:val="00E73C58"/>
    <w:rsid w:val="00E838E3"/>
    <w:rsid w:val="00E87D05"/>
    <w:rsid w:val="00E931A1"/>
    <w:rsid w:val="00E9651A"/>
    <w:rsid w:val="00EA2045"/>
    <w:rsid w:val="00EA3A59"/>
    <w:rsid w:val="00EA7906"/>
    <w:rsid w:val="00EB2138"/>
    <w:rsid w:val="00EB5CB8"/>
    <w:rsid w:val="00EC14BA"/>
    <w:rsid w:val="00EC623A"/>
    <w:rsid w:val="00EC6DF6"/>
    <w:rsid w:val="00ED15C1"/>
    <w:rsid w:val="00ED4149"/>
    <w:rsid w:val="00ED6CC8"/>
    <w:rsid w:val="00ED7066"/>
    <w:rsid w:val="00EE0F69"/>
    <w:rsid w:val="00EE1698"/>
    <w:rsid w:val="00EE7941"/>
    <w:rsid w:val="00EF2946"/>
    <w:rsid w:val="00EF3B58"/>
    <w:rsid w:val="00F323F1"/>
    <w:rsid w:val="00F36838"/>
    <w:rsid w:val="00F37E19"/>
    <w:rsid w:val="00F411EF"/>
    <w:rsid w:val="00F4193C"/>
    <w:rsid w:val="00F44A6A"/>
    <w:rsid w:val="00F44B63"/>
    <w:rsid w:val="00F45196"/>
    <w:rsid w:val="00F510B1"/>
    <w:rsid w:val="00F52BCC"/>
    <w:rsid w:val="00F53CD5"/>
    <w:rsid w:val="00F55BE3"/>
    <w:rsid w:val="00F55DF5"/>
    <w:rsid w:val="00F56D8F"/>
    <w:rsid w:val="00F80659"/>
    <w:rsid w:val="00F82CFF"/>
    <w:rsid w:val="00F840CC"/>
    <w:rsid w:val="00F8544C"/>
    <w:rsid w:val="00F9127D"/>
    <w:rsid w:val="00F92ED5"/>
    <w:rsid w:val="00F95650"/>
    <w:rsid w:val="00FA2D97"/>
    <w:rsid w:val="00FA79CA"/>
    <w:rsid w:val="00FB4579"/>
    <w:rsid w:val="00FC461D"/>
    <w:rsid w:val="00FC4D28"/>
    <w:rsid w:val="00FC4FA0"/>
    <w:rsid w:val="00FC61F4"/>
    <w:rsid w:val="00FC6A76"/>
    <w:rsid w:val="00FC7244"/>
    <w:rsid w:val="00FD034A"/>
    <w:rsid w:val="00FD4505"/>
    <w:rsid w:val="00FD7ADE"/>
    <w:rsid w:val="00FF2065"/>
    <w:rsid w:val="00FF3274"/>
    <w:rsid w:val="00FF4284"/>
    <w:rsid w:val="00FF4542"/>
    <w:rsid w:val="00FF66F7"/>
    <w:rsid w:val="00FF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4F80B"/>
  <w15:chartTrackingRefBased/>
  <w15:docId w15:val="{F9E86B18-904C-5542-9F7B-39982D78A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34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405D"/>
  </w:style>
  <w:style w:type="paragraph" w:styleId="ListParagraph">
    <w:name w:val="List Paragraph"/>
    <w:basedOn w:val="Normal"/>
    <w:uiPriority w:val="34"/>
    <w:qFormat/>
    <w:rsid w:val="00B038A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B5C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5CB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D2228"/>
    <w:pPr>
      <w:jc w:val="center"/>
    </w:pPr>
    <w:rPr>
      <w:rFonts w:ascii="Calibri" w:eastAsiaTheme="minorHAnsi" w:hAnsi="Calibri" w:cs="Calibri"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222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D2228"/>
    <w:rPr>
      <w:rFonts w:ascii="Calibri" w:eastAsiaTheme="minorHAnsi" w:hAnsi="Calibri" w:cs="Calibri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1D2228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7E10B0"/>
  </w:style>
  <w:style w:type="paragraph" w:customStyle="1" w:styleId="p1">
    <w:name w:val="p1"/>
    <w:basedOn w:val="Normal"/>
    <w:rsid w:val="00EC6DF6"/>
    <w:pPr>
      <w:spacing w:before="100" w:beforeAutospacing="1" w:after="100" w:afterAutospacing="1"/>
    </w:pPr>
  </w:style>
  <w:style w:type="paragraph" w:customStyle="1" w:styleId="p2">
    <w:name w:val="p2"/>
    <w:basedOn w:val="Normal"/>
    <w:rsid w:val="00EC6DF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3B565F"/>
  </w:style>
  <w:style w:type="character" w:customStyle="1" w:styleId="html-italic">
    <w:name w:val="html-italic"/>
    <w:basedOn w:val="DefaultParagraphFont"/>
    <w:rsid w:val="003B565F"/>
  </w:style>
  <w:style w:type="paragraph" w:styleId="NoSpacing">
    <w:name w:val="No Spacing"/>
    <w:uiPriority w:val="1"/>
    <w:qFormat/>
    <w:rsid w:val="002F3D24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">
    <w:name w:val="s1"/>
    <w:basedOn w:val="DefaultParagraphFont"/>
    <w:rsid w:val="00F55DF5"/>
  </w:style>
  <w:style w:type="character" w:styleId="FollowedHyperlink">
    <w:name w:val="FollowedHyperlink"/>
    <w:basedOn w:val="DefaultParagraphFont"/>
    <w:uiPriority w:val="99"/>
    <w:semiHidden/>
    <w:unhideWhenUsed/>
    <w:rsid w:val="0062060E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C4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4D28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4D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D2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745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23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23F1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323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23F1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53642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05108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5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5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2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2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1</TotalTime>
  <Pages>1</Pages>
  <Words>462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uly, Abhrajit   (HSC)</dc:creator>
  <cp:keywords/>
  <dc:description/>
  <cp:lastModifiedBy>Ganguly, Abhrajit   (HSC)</cp:lastModifiedBy>
  <cp:revision>150</cp:revision>
  <cp:lastPrinted>2025-05-15T18:04:00Z</cp:lastPrinted>
  <dcterms:created xsi:type="dcterms:W3CDTF">2024-07-03T16:50:00Z</dcterms:created>
  <dcterms:modified xsi:type="dcterms:W3CDTF">2025-06-14T16:22:00Z</dcterms:modified>
</cp:coreProperties>
</file>